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4687" w:rsidRPr="00FD62FA" w:rsidRDefault="008F4687">
      <w:pPr>
        <w:rPr>
          <w:rFonts w:ascii="Times New Roman" w:hAnsi="Times New Roman" w:cs="Times New Roman"/>
          <w:b/>
          <w:sz w:val="28"/>
          <w:szCs w:val="28"/>
        </w:rPr>
      </w:pPr>
      <w:r w:rsidRPr="00FD62FA">
        <w:rPr>
          <w:rFonts w:ascii="Times New Roman" w:hAnsi="Times New Roman" w:cs="Times New Roman"/>
          <w:b/>
          <w:sz w:val="28"/>
          <w:szCs w:val="28"/>
        </w:rPr>
        <w:t xml:space="preserve">Supplemental Tables </w:t>
      </w:r>
    </w:p>
    <w:p w:rsidR="008F4687" w:rsidRDefault="008F4687">
      <w:pPr>
        <w:rPr>
          <w:rFonts w:ascii="Times New Roman" w:hAnsi="Times New Roman" w:cs="Times New Roman"/>
        </w:rPr>
      </w:pPr>
    </w:p>
    <w:p w:rsidR="008F4687" w:rsidRDefault="008F4687">
      <w:pPr>
        <w:rPr>
          <w:rFonts w:ascii="Times New Roman" w:hAnsi="Times New Roman" w:cs="Times New Roman"/>
        </w:rPr>
      </w:pPr>
      <w:r w:rsidRPr="00FD62FA">
        <w:rPr>
          <w:rFonts w:ascii="Times New Roman" w:hAnsi="Times New Roman" w:cs="Times New Roman"/>
          <w:b/>
        </w:rPr>
        <w:t>Supplemental Table 1:</w:t>
      </w:r>
      <w:r>
        <w:rPr>
          <w:rFonts w:ascii="Times New Roman" w:hAnsi="Times New Roman" w:cs="Times New Roman"/>
        </w:rPr>
        <w:t xml:space="preserve"> Full list of the 292 </w:t>
      </w:r>
      <w:r w:rsidR="00FD62FA">
        <w:rPr>
          <w:rFonts w:ascii="Times New Roman" w:hAnsi="Times New Roman" w:cs="Times New Roman"/>
        </w:rPr>
        <w:t xml:space="preserve">studies </w:t>
      </w:r>
      <w:r>
        <w:rPr>
          <w:rFonts w:ascii="Times New Roman" w:hAnsi="Times New Roman" w:cs="Times New Roman"/>
        </w:rPr>
        <w:t>reporting HIV incidence data</w:t>
      </w:r>
    </w:p>
    <w:tbl>
      <w:tblPr>
        <w:tblStyle w:val="TableGrid"/>
        <w:tblW w:w="13192" w:type="dxa"/>
        <w:tblLayout w:type="fixed"/>
        <w:tblLook w:val="04A0" w:firstRow="1" w:lastRow="0" w:firstColumn="1" w:lastColumn="0" w:noHBand="0" w:noVBand="1"/>
      </w:tblPr>
      <w:tblGrid>
        <w:gridCol w:w="895"/>
        <w:gridCol w:w="1800"/>
        <w:gridCol w:w="1350"/>
        <w:gridCol w:w="1710"/>
        <w:gridCol w:w="1800"/>
        <w:gridCol w:w="1530"/>
        <w:gridCol w:w="1350"/>
        <w:gridCol w:w="1530"/>
        <w:gridCol w:w="1211"/>
        <w:gridCol w:w="10"/>
        <w:gridCol w:w="6"/>
      </w:tblGrid>
      <w:tr w:rsidR="007B456B" w:rsidRPr="001E4918" w:rsidTr="007B456B">
        <w:trPr>
          <w:gridAfter w:val="2"/>
          <w:wAfter w:w="1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per ID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35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Publication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I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Classifica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igh Risk Group 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(s)</w:t>
            </w:r>
          </w:p>
        </w:tc>
        <w:tc>
          <w:tcPr>
            <w:tcW w:w="1211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rmonal contraception and the risk of HIV acquisition among wome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rri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fa13d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incidence and prevalence among cohorts of women with higher risk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in Bloemfontein and Rustenburg, South Africa: a prospective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ldblum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open-2011-00062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relationship between age of coital debut and HIV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prevalenc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mong women in Durban, South Africa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open-2011-0002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Bacterial Vaginosis Associated with Increased Risk of Female-to-Male HIV-1 Transmission: A Prospective Cohort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lysis among African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125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HIV infection in South African women: How does a fourth generation HIV rapid test perform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how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4102/ajlm.v1i1.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 Detection as a Metric of STARHS Performance for HIV Incidence Surveillance Among Female Sex Workers in Kigali, Rw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2174/1874613601206010112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Mother to child transmission of HIV among Zimbabwean women who seroconverte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stnatall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: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mphr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.c658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racteristics, medical management and outcomes of survivors of sexual gender-based violence, Nairobi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ard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5588/pha.13.001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Retrospective Cohort 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icacy of oral pre-exposure prophylaxis (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) for HIV among women with abnormal vaginal microbiota: a post-hoc analysis of th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, placebo-controlled Partners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10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in western Kenya during scale-up of antiretroviral therapy and voluntary medical male circumcision: a population-based cohort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rgdorff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8)30025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Gonorrhea, Chlamydia and HIV incidence among female sex workers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tonou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Benin: A longitudi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abat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9725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sexually transmitted infections during pregnanc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asdal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9769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s of injectable progestogen contraception versus the copper intrauterine device on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cquisition: sub-study of a pragmatic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ofmey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jfprhc-2016-10160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usehold survey of HIV incidence in Rwanda: a national observ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sanziman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24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 of population viral load on prospective HIV incidence i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yperendemic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rural African communit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s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26/scitranslmed.aam801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hool Support as Structural HIV Prevention for Adolescent Orphans in Western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adohealth.2017.07.01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etection and treatment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ebig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tage I HIV-1 infection in young at-risk women in South Afric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46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Universal test and treat and the HIV epidemic in rural South Africa: a phase 4, open-label, community cluster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wuj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205-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act of early antiretroviral therapy eligibility on HIV acquisition: household-level evidence from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ldenbur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7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cterial vaginosis modifies the association between hormonal contraception and HIV acquisi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dda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74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igration and risk of HIV acquisition in Rakai, Uganda: a population-based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lawor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8)30009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Mother to child transmission of HIV among Zimbabwean women who seroconverte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stnatall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: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mphr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.c658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timate partner violence, relationship power inequity, and incidence of HIV infection in young women in South Africa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0)60548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cyclovir and Transmission of HIV-1 from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sons Infected with HIV-1 and HSV-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elum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090484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ral Changes Associated With Testing HIV-Positive Among Sexually Transmitted Infection Clinic Patients In Cape Tow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lich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2105/AJPH.2009.16260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ptake of provider-initiated HIV testing and counseling among women attending an urban sexually transmitted disease clinic in South Africa – missed opportunities for early diagnosis of HIV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harsan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090325400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n HIV incidence testing be used for evaluating HIV intervention programs? A reanalysis of the Orange Farm male circumcision trial (ANRS-1265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amm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334-10-137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cute HIV Infections among Men with Genital Ulcer Disease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z Bai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6/6527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ication of recent HIV infections and of factors associated with virus acquisition among pregnant women in 2004 and 2006 in Swaziland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rnascon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cv.2010.04.0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iveness and safety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gel, an antiretroviral microbicide, for the prevention of HIV infec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26/science.119374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acquisition is associated with prior high-risk human papillomavirus infection among high-risk women in Rw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ldhuijze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3cbb7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*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re Women Who Work in Bars, Guesthouses and Similar Facilities a Suitable Study Population for Vaginal Microbicide Trials in Africa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llel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1066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28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cute HIV infection among pregnant women in Malawi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diagmicrobio.2009.12.0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cy, Contraceptive Use, and HIV Acquisition in HPTN 039: Relevance for HIV Prevention Trials Among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i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1bc48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Zambi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wo distinct epidemics: the rise of HIV-1 and decline of HIV-2 infection between 1990 and 2007 in rural Guinea-Bissau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iene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1bf1a25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uinea-Bissau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-1 Incidence Rates and Risk Factors in Agricultural Workers and Dependents in Rural Kenya: 36-Month Follow-Up of th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rich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HIV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aff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1bcdae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factors for HIV-1 Incidence during Pregnancy and Postpartum Period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nuthi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O2000 vaginal gel for prevention of HIV-1 infection (Microbicides Development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gramm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301): a phase 3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uble-blind, parallel-group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cCormack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0)61086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afety and Immunogenicity Study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clad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HIV-1 Adenoviral Vector Vaccine Alone or as Boost following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clad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HIV-1 DNA Vaccine i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aok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1287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ociations between childhood adversity and depression, substance abuse and HIV and HSV2 incident infections in rural South African yout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ewke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hiabu.2010.05.00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reening for ‘window‐period’ acute HIV infection among pregnant wome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harsan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468-1293.2010.00838.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incidence of HIV among women recruited during late pregnancy and followed up for six years after childbirth in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njom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458-10-66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xpanded safety and acceptability of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he candidate vaginal microbicid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rraguar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®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ltin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ontraception.2010.04.01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in people 50 years and older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rauch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mbined Impact of Sexual Risk Behaviors for HIV Seroconversion Among Women in Durban, South Africa: Implications for Prevention Policy and Plann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0-9845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simpler tool for estimation of HIV incidence from cross-sectional, age-specific prevalence dat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j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jech.2009.09195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agnosis and counselling of patients with acute HIV infectio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olpaw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ti.2009.04147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-1 transmission among HIV-1 discordant couples before and after the introduction of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ynold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37c2b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uman Immunodeficiency Virus Incidence in a Cohort of Rwand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0b8eb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t HIV Infection in Pregnant and Lactating Women and Its Effect on Mother-to-Child Transmissio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odle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r01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cy and HIV transmission among HIV‐discordant couples in a clinical trial in Kisumu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ubak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468-1293.2010.00884.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cial Capital and Women's Reduced Vulnerability to HIV Infection in Rural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728-4457.2011.00413.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d national HIV prevention programs contribute to HIV decline in Eastern Zimbabwe? Evidence from a prospective community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08087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cent HIV Type 1 Infection Among Participants in a Same-Day Mobile Testing Pilot Study in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u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0.024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prevalent and incident HIV-1 and herpes simplex virus 2 infection among male migrant and non-migrant sugar farm workers in Zamb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ti.2010.04561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evalence and Incidence of HIV in a Rural Community-Based HIV Vaccine Preparedness Cohort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sak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uzagir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068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ual health, HIV risk, and retention in an adolescent HIV-prevention trial preparatory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asp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adohealth.2010.10.00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fety and efficacy of the HVTN 50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hambil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tudy of a clade-B-based HIV-1 vaccine in South Africa: a double-blind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placebo-controlled test-of-concept phase 2b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1)70098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 of concurrent sexual partnerships on rate of new HIV infections in a high-prevalence, rural South Africa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pulation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ns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1)60779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Incidence and Risk Factors for Acquisition in HIV Discordant Couples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sak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Uganda: An HIV Vaccine Preparedness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uzagir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40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Burden of Prevalent and Recently Acquired HIV among Female Sex Workers and Female HIV Voluntary Testing Center Clients in Kigali, Rw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432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al Sex, Vaginal Practices, and HIV Incidence in Female Sex Workers in Urban Kenya: Implications for the Development of Intravaginal HIV Prevention Method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idd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0.036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HIV in Windhoek, Namibia: Demographic and Socio-Economic Association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ulagnie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5860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mi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relative contribution of viral and bacterial sexually transmitted infections on HIV acquisition in southern African women in the Methods for Improving Reproductive Health in Africa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nkatesh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258/ijsa.2010.0103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sted Case Contro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s for HIV-1 infection in a longitudinal, prospective cohort of adults from the Mbeya Region,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i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118fa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ual Testing Algorithm of BED-CEIA an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xSYM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vidity Index Assays Performs Best in Identifying Recent HIV Infection in a Sample of Rwandan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aunstei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18402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/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afety and effectiveness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fferGe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nd 0.5% PRO2000 gel for the prevention of HIV infec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541d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alawi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es of human immunodeficiency virus incidence among female sex workers in north central Nigeria: implications for HIV clinical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orb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trstmh.2011.08.0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tabilizing HIV prevalence masks high HIV incidence rates amongst rural and urban women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j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dyq17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roved detection of incident HIV infection and uptake of PMTCT services in labor and delivery in a high HIV prevalence set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effe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1acc6e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ention of HIV-1 Infection with Early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h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10524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Zimbabwe, Malawi, Botswan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among Sexually Active Females in Two Districts of South Africa to Determine Microbicide Trial Feasibilit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l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1528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nges in sexual risk behavior before and after HIV seroconversion in Southern African women enrolled in a HIV prevention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nkatesh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20379b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effectiveness of male circumcision for HIV prevention and effects on risk behaviors i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sttri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follow-up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04a3f.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 of seroconversion symptoms and relationship to set-point viral load: findings from a subtype C epidemic, 1995–2009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ulliv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ed8c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at-risk populations in Kenya and South Africa: HIV incidence in cohorts of men who report sex with men, sex workers, and yout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ic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3d869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racterization of Acute HIV-1 Infection in High-Risk Nigerian Population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arurat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s10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Remains High in KwaZulu-Natal, South Africa: Evidence from Three District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l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35278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/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ircumcision status and incident herpes simplex virus type 2 infection, genital ulcer disease, and HIV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eht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2d11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and socio-behavioral risk patterns in fishing communities on the shores of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el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51555d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and Sexual Behavior Change among Pregnant Women in Lilongwe, Malawi: Implications for the Risk of HIV Acquisi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ati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3910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mong Non-Pregnant Women Living in Selected Rural, Semi-Rural and Urban Areas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mje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1-0043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in Young Girls in KwaZulu-Natal, South Africa-Public Health Imperative for Their Inclusion in HIV Biomedical Intervention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2-0209-y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riodical antibiotic treatment for the control of gonococcal and chlamydial infections among sex workers in Benin and Ghana: a cluster-randomized placebo-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bb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b013e318244aaa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ymptomatic Vaginal Discharge Is a Poor Predictor of Sexually Transmitted Infections and Genital Tract Inflammation in High-Risk Women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lisan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s2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Rates of HIV Superinfection and Primary HIV Incidence in a General Population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d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s3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rends in the uptake of voluntary counselling and testing for HIV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ral Tanzania in the context of the scale up of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sing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j.1365-3156.2011.02877.x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ntiretrovir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exposu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rophylaxis for Heterosexual HIV Transmission in Botswan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igp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11071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tiretroviral Prophylaxis for HIV Prevention in Heterosexual Men and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10852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exposu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rophylaxis for HIV Infection among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amm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20261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Tanzania, 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eclining Rate of Infection with Maternal Human Immunodeficiency Virus at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liveryUnit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in North-Central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ad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-1 incidence, correlates of HIV-1 acquisition, and high viral loads following seroconversion among MSM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nder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b0f8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stexposu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rophylaxis in an urban population of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emale sex workers in Nairobi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zull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78ba1b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-1 Transmission within Marriage in Rural Uganda: A Longitudi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ar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5506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ral and injectable contraception use and risk of HIV acquisition among women in sub-Sahara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Co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5da4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lcohol use, mycoplasm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italium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and other STIs associated With HIV incidence among women at high risk in Kampal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derpitt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77716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*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ort Communication: HIV Type 1 Transmitted Drug Resistance and Evidence of Transmission Clusters Among Recently Infected Antiretroviral-Naive Individuals from Ugandan Fishing Communities of Lake Victo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zziw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2.012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vidence for a contribution of th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mmunity response to HIV decline in eastern Zimbabwe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2.74817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alence and Incidence Among Women at Higher Risk of Infection in Addis Ababa, Ethiop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mb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2.016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iop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ral, Biological, and Demographic Risk and Protective Factors for New HIV Infections Among Youth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ntell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92679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ion of HIV Incidence in a Large, Community-Based, Randomized Clinical Trial: NIMH Project Accept (HIV Prevention Trials Network 043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eyendeck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6834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Tanzani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Epidemiology of HIV and HSV-2 Infections among Women Participating in Microbicide and Vaccine Feasibility Studies in Northern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pig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688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Long-term consistent use of a vaginal microbicide gel among HIV-1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-discordant couples in a phase III clinical trial (MDP 301) in rural south-west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745-6215-14-3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ociation of the ANRS-12126 Male Circumcision Project with HIV Levels among Men in a South African Township: Evaluation of Effectiveness using Cross-sectional Survey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uvert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150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dherence to Antiretroviral Prophylaxis for HIV Prevention: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ubstud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ohort within a Clinical Trial of Serodiscordant Couples in East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bere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151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on-consensual Sex and Association with Incident HIV Infection Among Women: A Cohort Study in Rural Uganda, 1990–2008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dthistl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2-0378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s of hormonal contraceptive use on HIV acquisition and transmission among HIV-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utal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0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HSV‐2 on population‐level trends in HIV incidence in Uganda between 1990 and 2007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ar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tmi.1217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eclining HIV-1 prevalence and incidence among Police Officers – a potential cohort for HIV vaccine trials, in Dar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alaam,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nser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458-13-72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icacy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exposu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rophylaxis for HIV-1 prevention among high-risk heterosexuals: subgroup analyses from a randomiz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rnan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6290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essing the effect of HIV counselling and testing on HIV acquisition among South African yout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osenber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01.aids.0000432454.68357.6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valuating HIV prevention efforts using semiparametric regression models: results from a large cohort of women participating in an HIV prevention trial from KwaZulu‐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6.1.1858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long-term efficacy of medical male circumcision against HIV acquisi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eht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01.aids.0000432444.30308.2d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, Incidence and Determinants of Herpes Simplex Virus Type 2 Infection among HIV-Seronegative Women at High-Risk of HIV Infection: A Prospective Study in Beira, Mozambiqu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equ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8970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s of hazardous and harmful alcohol use on HIV incidence and sexu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: a cohort study of Keny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ersich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744-8603-10-2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cceptability and feasibility of serial HIV antibody testing during pregnancy/postpartum and male partner testing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oror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3.82453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in the postpartum period sustains vertical transmission in settings with generalized epidemics: a cohort study in Southern Mozambiqu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 Schach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7.1.1880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of HIV acquisition among circumcised and uncircumcised young men with penile human papillomavirus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ositch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09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rly adolescent pregnancy increases risk of incident HIV infection in the Eastern Cape, South Africa: a longitudi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ristofide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7.1.1858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impact of voluntary counselling and testing services on sexu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hange and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idence: observations from a cohort study in rural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wle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334-14-159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TB and HIV in Prospectively Followed Household Contacts of TB Index Patients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halkwyk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9537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Factors Associated with Seroconversion in a Rural Community Home Based Counseling and Testing Program in Easter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kiri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3-0502-4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 age-disparate relationships drive HIV incidence in young women? Evidence from a population cohort in rural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rli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01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Use of antiretroviral therapy in households and risk of HIV acquisition in rural KwaZulu-Natal, South Africa, 2004–12: a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ndormael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4)70018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risk in a cohort of male sex workers from Nairobi,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Kinn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extrans-2013-0513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 of community-based voluntary counselling and testing on HIV incidence and social an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outcomes (NIMH Project Accept; HPTN 043): a cluster-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at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4)70032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ingle-agent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versus combinatio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mtricitabin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lus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for pre-exposure prophylaxis for HIV-1 acquisition: an update of data from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double-blind, phase 3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4)70937-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rriage and the risk of incident HIV infection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lugod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a7f08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Prevalence and Incidence in a Cohort of Women at Higher Risk for HIV Acquisition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ókwè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Southern Mozambiqu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ldblum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9754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Incidence of HIV-1 Infection in a General Population of Fishing Communities around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wanuk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9493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n assessment of fishing communities around Lake Victoria, Uganda, as potential populations for future HIV vaccine efficacy studies: an observ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wanuk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458-14-98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combinant adenovirus type 5 HIV gag/pol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f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vaccine in South Africa: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nblind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long-term follow-up of the phase 2b HVTN 50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hambil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4)70020-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Long-term follow-up of study participants from prophylactic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ccine clinical trials i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hmidt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4161/hv.2755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tes of HIV-1 superinfection and primary HIV-1 infection are similar in female sex workers i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d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36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in a Cohort of Women at Higher Risk in Beira, Mozambique: Prospective Study 2009–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ub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8497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ates of HIV Seroconversion in Pregnant Women and Low Reported Levels of HIV Testing among Male Partners in Southern Mozambique: Results from a Mixed Methods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Schacht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1501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ctors associated with incident HIV infection versus prevalent infection among youth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delstei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jegh.2014.09.00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patial clustering of “measured” and “unmeasured” risk factors for HIV infections in hyper-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ndemic communities in KwaZulu-Natal, South Africa: results from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oadditiv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mode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5.109689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eating an African HIV Clinical Research and Prevention Trials Network: HIV Prevalence, Incidence and Transmiss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mal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1610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-conversion rate of Syphilis and HIV among pregnant women attending antenatal clinic in Tanzania: a need for re-screening at deliver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w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84-015-0434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-Base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exposu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rophylaxis for HIV Infection among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rrazz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4022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ce of HIV and the Prevalence of HIV, Hepatitis B and Syphilis among Youths in Maputo, Mozambique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iega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2145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ological impact of recurrent sexually transmitted infections on HIV seroconversion among women in South Africa: results from frailty mode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8.1.1986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rmonal contraception does not increase women’s HIV acquisition risk in Zambian discordant couples, 1994–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ontraception.2015.02.00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ends in HIV acquisition, risk factors and prevention policies among youth in Uganda, 1999-2011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ntell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53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iveness of an integrated intimate partner violence and HIV prevention intervention in Rakai, Uganda: analysis of an intervention in an existing cluster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gm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4)70344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42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act of Maternal HIV Seroconversion during Pregnancy on Early Mother to Child Transmission of HIV (MTCT) Measured at 4-8 Weeks Postpartum in South Africa 2011-2012: A National Population-Based Evalua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nh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255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of HIV-1 acquisition among women who use different types of injectable progestin contraception in South Afric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oguch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5)00058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acquisition during pregnancy and postpartum is associated with genital infections and partnership characteristic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nuthi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79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ge-Disparate Partnerships and Risk of HIV-1 Acquisition Among South African Women Participating in the VOICE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lku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071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15-year study of the impact of community antiretroviral therapy coverage on HIV incidence in Keny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Clell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82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ck of Effectiveness of Antiretroviral Therapy in Preventing HIV Infection in Serodiscordant Couples in Uganda: An Observational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irung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3218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rtner Age-Disparity and HIV Incidence Risk for Older Wome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rli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4-0952-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Risk Factors for HIV Acquisition in High Risk Women i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Epidemic Set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icke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5-1002-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scade of HIV care and population viral suppression in a high-burden region of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74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-Testing and Seroconversion Among HIV Testing and Counseling Clients in Lesotho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abb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521/aeap.2015.27.4.35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Transmitter CD4+ T-Cell Count Shortly after the Time of Transmission in a Study of African 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rit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344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, Uganda, 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Prevalence of Human Immunodeficiency Virus Infection among Pregnant Wome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Labou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with Unknown Status and those with Negative Status Early in the Index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cyin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 Tertiary Hospital in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kair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Continued Follow-Up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hambil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hase 2b Randomized HIV-1 Vaccine Trial Participants Supports Increased HIV-1 Acquisition among Vaccinated 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odi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37666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/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prevention and care services for female sex workers: efficacy of a targeted community-based intervention in Burkina Faso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aor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8.1.2008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6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ctors associated with dropout in a long term observational cohort of fishing communities around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3104-015-1804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vestigation of HIV Incidence Rates in a High-Risk, High-Prevalence Kenyan Population: Potential Lessons for Intervention Trials and Programmatic Strategi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dod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77/232595741351166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timating HIV Incidence during Pregnancy and Knowledge of Prevention of Mother-to-Child Transmission with an Ad Hoc Analysis of Potential Cofacto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gb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55/2016/739769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oser to 90-90-90. The cascade of care after 10 years of ART scale-up in rural Malawi: a population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19.1.2067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New insights into HIV epidemic in South Africa: key findings from the National HIV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evalence, Incidence an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u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, 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um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2989/16085906.2016.115349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ociation between injectable progestin-only contraceptives and HIV acquisition and HIV target cell frequency in the female genital tract in South African women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yrn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5)00429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mparison of HIV incidence estimated in clinical trial and observational cohort settings in a high risk fishing population in Uganda: Implications for sample size estimat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vaccine.2016.02.04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mplementation and Operational Research: Cohort Analysis of Program Data to Estimate HIV Incidence and Uptake of HIV-Related Services Among Female Sex Workers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imbabwe, 2009-2014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argreav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092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Study of Acute HIV-1 Infection in Adults in East Africa and Thailand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obb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50895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Tanzania, Uganda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stcoit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enile washing and the risk of HIV acquisition in uncircumcised 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kumb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09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evelopment of a prospective cohort of HIV Expose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-Negative (HESN) individuals in Jos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saw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6-1649-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tegrated Delivery of Antiretroviral Treatment and Pre-exposure Prophylaxis to HIV-1–Serodiscordant Couples: A Prospective Implementation Study in Kenya and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med.100209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Transmission Risk Persists During the First 6 Months of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jugi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01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7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ntiretroviral Therapy to Prevent HIV Acquisition in Serodiscordant Couples i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yperendemic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ommunity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ldenbur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ciw33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eterogeneity of HIV incidence: a comparative analysis between fishing communities and i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ighbouring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rural general population, Uganda, and implications for HIV contro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mal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extrans-2015-05217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ormonal Contraceptive Use Among HIV-Positive Women and HIV Transmission Risk to Male Partners, Zambia, 1994–2012 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w32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ssociation of Medical Male Circumcision and Antiretroviral Therapy Scale-up With Community HIV Incidence in Rakai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1/jama.2016.729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etection of Acute and Early HIV-1 Infections in a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IV Hyper-Endemic Area with Limited Resourc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yaph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6494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ffect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uchereri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ncroft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infection on HIV incidence in southwest Tanzani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roidl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6)31252-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ing Levels of HIV Infection in Older Adults in Eastern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gi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62967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effect of a conditional cash transfer on HIV incidence in young women in rural South Africa (HPTN 068): a phase 3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ttifo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214-109X(16)30253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Use of a Vaginal Ring Containing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apivirin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for HIV-1 Preven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ete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5061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afety and Efficacy of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apivirin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Vaginal Ring for HIV Prevention i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el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60204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revalence of Herpes Simplex Virus 2 (HSV-2) infection and associated risk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actors in a cohort of HIV negative women in Durba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aniel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3104-016-2319-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rief Report: High HIV Incidence in a South African Community of Men Who Have Sex With Men: Results From the Mpumalanga Men's Study, 2012-2015.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an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162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erial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sectio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prevalence and determinants of HIV seroconversion among booked ante natal clients in the University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y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teaching hospital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y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kw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bom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tate,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yoyok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604/pamj.2016.25.247.671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142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lignment of adherence and risk for HIV acquisition in a demonstration project of pre‐exposure prophylaxis among HIV serodiscordant couples in Kenya and Uganda: a prospective analysis of prevention‐effective adher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bere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7448/IAS.20.1.2184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8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pace-time migration patterns and risk of HIV acquisitio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br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29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Factors Associated with Low-Adherence and Subsequent HIV Seroconversions Among South African Women Enrolled in a Biomedical Intervention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6-1471-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waziland HIV Incidence Measurement Survey (SHIMS): a prospective n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ust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6)30190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opulation attributable fraction of incident HIV infections associated with alcohol consumption in fishing communities around Lake Victoria,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wanuk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7120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gh HIV prevalence and incidence among women in Southern Mozambique: Evidence from the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DP microbicide feasibility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cumb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7324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 Risk Assessment Tool for Identifying Pregnant and Postpartum Women Who May Benefit From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exposu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rophylax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intyr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i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ciw85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stimating HIV Incidence Using a Cross-Sectional Survey: Comparison of Three Approaches i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yperendemic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etting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dhiw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ubcount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Kenya, 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laizot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6.012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ident HIV during pregnancy and early postpartum period: a population-based cohort study in a rural area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ett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84-017-1421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ual partnership age pairings and risk of HIV acquisitio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kullia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55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28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Prevention Efforts an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idence of HIV i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bowsk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70215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ge-disparate relationships and HIV incidence in adolescent girls and young women evidence from Zimbabw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haef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50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s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Needed for MSM in West Africa? HIV Incidence in a Prospectiv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countr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uderc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28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i, Cote d'Ivoire, Senegal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dentification of acute HIV-1 infection by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logic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ptim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HIV-1 RNA Qualitative Assa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nak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28/JCM.00431-1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ow HIV incidence in pregnant and postpartum women receiving a community-based combination HIV prevention intervention in a high HIV incidence setting in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tt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8169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effect of school attendance and school dropout on incident HIV and HSV-2 among young women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ural South Africa enrolled in HPTN 068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on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58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comparison of self-report and antiretroviral detection to inform estimates of antiretroviral therapy coverage, viral load suppression and HIV incidence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erg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7-2740-y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ocumenting and explaining the HIV decline in east Zimbabwe: th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nicalan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General Population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g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bmjopen-2017-0158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Predictors of HIV Acquisition From an Outside Partner in Serodiscordant Couples in Lusaka, Zamb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oseph Dav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49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P-10 Levels as an Accurate Screening Tool to Detect Acute HIV Infection in Resource-Limited Setting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sto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38/s41598-017-08218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zambiqu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fficult decisions: Evaluating individual and couple-level fertility intentions and HIV acquisition among HIV serodiscordant couples in Zamb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oseph Davey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journal.pon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01898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Brief Report: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Use During Periods of HIV Risk Among East African Women in Serodiscordant Relationship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yr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56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Fertility Intentions, Pregnancy, and Use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nd ART for Safer Conception Among East African HIV 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7-1902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n Empiric Risk Score to Guid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Targeting Among MSM in Coastal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hom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8-2141-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atterns of Gender-Based Violence and Associations with Mental Health and HIV Risk Behavior Among Female Sex Workers in Mombasa, Kenya: A Latent Class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obert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8-2107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PHIA 2016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comparison of four condom-use measures in predicting pregnancy, cervical STI and HIV incidence among Zimbabwe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inni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36/sti.2009.03673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reased Risk of HIV Acquisition among Kenyan Men with Human Papillomavirus Infec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mit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6/65240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seline Factors Associated With Incident HIV and STI in Four Microbicide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eldblum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nin, Ghana, Nigeria, South Africa, 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/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terminants of Differential HIV Incidence Among Women in Three Southern African Location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vedzeng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2540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creased risk of HIV-1 transmission in pregnancy: a prospective study among African HIV-1-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g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b013e32834a93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1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-Risk Human Papillomavirus Is Associated with HIV Acquisition among South African Female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uvert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55/2011/69201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actors Associated With Herpes Simplex Virus Type 2 Incidence in a Cohort of Human Immunodeficiency Virus Type 1-Seronegative Kenyan Men and Women Reporting High-Risk Sexual Behavior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kuku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QL.0b013e31821a622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isparate Associations of HLA Class I Markers with HIV-1 Acquisition and Control of Viremia in an African Popula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ng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2346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nking HIV prevention and care for community interventions among high-risk women in Burkina Faso--the ARNS 1222 "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Yerelon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"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onat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207a3f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rkina Fas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Use of hormonal contraceptives and risk of HIV-1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mission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ffro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1)70247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utside Sexual Partnerships and Risk of HIV Acquisition for HIV Uninfected Partners in African HIV Serodiscordant Partnership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das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b013e318237b86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terminants of Per-Coital-Act HIV-1 Infectivity Among African HIV-1–Sero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ugh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r74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Assessing and evaluating the combined impact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haviour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nd biological risk factors for HIV seroconversion in a cohort of South African wome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and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0/09540121.2012.68782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LA class I associations with rates of HIV-1 seroconversion and disease progression in the Pumwani Sex Worker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ters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tan.1205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Challenges of Diagnosing Acute HIV-1 Subtype C Infection in African Women: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erformance of a Clinical Algorithm and the Need for Point-of-Care Nucleic-Acid Based Tes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lisan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06292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s of hormonal contraceptive use on HIV acquisition and transmission among HIV-discordant couple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utal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00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mpact of an Adherence Intervention on the Effectiveness of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Gel in the CAPRISA 004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nsoo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4-0752-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uman Immunodeficiency Virus Seroconversion and Associated Risk Factors among Pregnant Women Delivering at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gand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Medical Center in Mwanza, Tanzan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ben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4103/2141-9248.14153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he impact of hormonal contraception and pregnancy on sexually transmitted infections and o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ervicovagina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icrobiota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frican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ex worker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orgdorff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0000000000002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w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isk Factors for HIV Acquisition in a Prospective Nairobi-Based Female Sex Worker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cKinno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7/s10461-015-1118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pre-exposure prophylaxis in transgender women: a subgroup analysis of th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PrEx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utsch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5)00206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ral and injectable contraceptive use and HIV acquisition risk among women in four African countries: a secondary analysis of data from a microbicide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lkus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contraception.2015.10.01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, Malawi, Zambia, Zimbabw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Viral and Host Characteristics of Recent and Established HIV-1 Infections in Kisumu based on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assa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Approach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eck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38/srep3796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Risk of heterosexual HIV transmission attributable to sexually transmitte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fections and non-specific genital inflammation in Zambian discordant couples, 1994–2012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a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j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dyx045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Daily and non-daily pre-exposure prophylaxis in African women (HPTN 067/ADAPT Cape Town Trial):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open-label, phase 2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kke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7)30156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-exposure prophylaxis for HIV-negative persons with partners living with HIV: uptake, use, and effectiveness in an open-label demonstration project in East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2688/gatesopenres.1275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Acceptability and Increased HIV-Testing Frequency After Introduction of HIV Self-Testing and Network Distribution Among South African MSM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pp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60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ort Communication: Assessing Estimates of HIV Incidence with a Recent Infection Testing Algorithm That Includes Viral Load Testing and Exposure to Antiretroviral Therap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7.031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rgeted Pregnancy and Human Immunodeficiency Virus Prevention Risk-Reduction Counseling for Young Women: Lessons Learned from Biomedical Prevention Trial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mje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fdis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jiy38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e Tablets, Ring, Injections as Options (TRIO) study: what young African women chose and used for future HIV and pregnancy prevent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 der Strat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09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Twenty-Year Evolution of Hepatitis B Virus and Human Immunodeficiency Virus Prevalence and Incidence in Voluntary Bloo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ors in Côte d’Ivoir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3/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fi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/ofy06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te d'Ivoire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4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ransactional sex and incident HIV infection in a cohort of young women from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lbur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186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dult male circumcision as an intervention against HIV: An operational study of uptake in a South African community (ANRS 12126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ssoub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1471-2334-11-25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dentifying Risk Factors for Recent HIV Infection in Kenya Using a Recent Infection Testing Algorithm: Results from a Nationally Representative Population-Based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15549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valuating the BED Capture Enzyme Immunoassay to Estimate HIV Incidence Among Adults in Three Countries in Sub-Saharan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i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09.021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te d'Ivoire, Kenya, 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/Southern/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142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4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valence of Transmitted HIV Drug Resistance in Botswana: Lessons Learned from the HIVDR-Threshold Survey Conducted Among Women Presenting for Routine Antenatal Care as Part of the 2007 National Sentinel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ussman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09.029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niversal Testing, Expanded Treatment, and Incidence of HIV Infection in Botswan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khem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81228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Testing and Treatment with the Use of a Community Health Approach in Rural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vlir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80986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, 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Universal Testing and Treatment on HIV Incidence — HPTN 071 (PopART)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ye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56/NEJMoa181455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incidence among women using intramuscular depot medroxyprogesterone acetate, a copper intrauterine device, or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vonorgestrel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implant for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ontraception: 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centr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open-labe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CHO Trial Consortiu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0140-6736(19)31288-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Countries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ffect of ART scale-up and female migration intensity on risk of HIV acquisition: results from a population-based cohort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zomb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89-019-6494-x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ime to change the paradigm: limited condom and lubricant use among Nigerian men who have sex with men and transgender women despite availability and counsel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well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annepidem.2018.12.00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-seroconversion among HIV-1 serodiscordant married couples in Tanzania: a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lomb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9-4151-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Retesting of HIV-Negative Pregnant Women in the Context of Prevention of Mother-to-Child Transmission of HIV in Primary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alth Centers in Rural Zambia: What Did We Learn?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ndala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77/232595821882353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Window Into the HIV Epidemic from a South African Emergency Depart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ansot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89/AID.2018.012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enofovir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1% vaginal gel for prevention of HIV-1 infection in women in South Africa (FACTS-001): a phase 3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, double-blind, placebo-controll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elany-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retlw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1473-3099(18)30428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ersistently high incidence of HIV and poor service uptake in adolescent girls and young women in rural KwaZulu-Natal, South Africa prior to DREAM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himbindi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319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uman Immunodeficiency Virus Incidence Among Women at High-Risk of Human Immunodeficiency Virus Infection Attending a Dedicated Clinic in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mpala, Uganda: 2008-2017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asamb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OLQ.000000000000097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Ris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ge-disparate partnerships and incident HIV infection in adolescent girls and young women in rural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toner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03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HIV incidence, pregnancy, and implementation outcomes from the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kh'umnden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safer conception project in South Afric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chwartz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9)30144-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Does bacterial vaginosis modify the effect of hormonal contraception on HIV seroconversion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b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167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 decade of sustained geographic spread of HIV infections among women in Durba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amje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86/s12879-019-4080-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Risk of HIV-1 acquisition among South African women using a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ety of contraceptive methods in a prospective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lane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-Phillips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26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ndividual and Sexual Network Predictors of HIV Incidence Among Men Who Have Sex With Men in Nigeri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owak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193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SM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iger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ual Partner Types and Incident HIV Infection Among Rural South African Adolescent Girls and Young Women Enrolled in HPTN 068: A Latent Class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guyen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I.000000000000209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-sectional estimates revealed high HIV incidence in Botswana rural communities in the era of successful ART scale-up in 2013-2015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oyo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484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otswan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114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Early antiretroviral therapy and daily pre‐exposure prophylaxis for HIV prevention among female sex workers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otonou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, Benin: a prospective observational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monstration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boup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20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x Worker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eni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illage community mobilization is associated with reduced HIV incidence in young South African women participating in the HPTN 068 study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ipp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18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condary Trial Analysi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nd predictors of inconsistent condom use among adult men enrolled into an HIV vaccine preparedness study, Rustenburg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enetje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14786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among pregnant and postpartum women in a high prevalence setting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chekano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978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V incidence during breastfeeding and mother-to-child transmission in Cape Town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 Roux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97/QAD.0000000000002224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gnant Wome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EP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interest and HIV‐1 incidence among MSM and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nsgender women in coastal Keny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iman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323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imary HIV prevention in pregnant and lactating Ugandan women: A randomized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oms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1211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linical Trial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Implementation of a comprehensive safer conception intervention for HIV‐serodiscordant couples in Kenya: uptake, use and effectiveness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effro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02/jia2.25261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erodiscordant Couple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eny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Population-level HIV incidence estimates using a combination of synthetic cohort an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recency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biomarker approaches in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rebe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3638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igh HIV incidence and low uptake of HIV prevention services: The context of risk for young male adults prior to DREAMS in rural KwaZulu-Natal, South Afric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Baisley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371/journal.pone.0208689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sogolo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la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anz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: A Longitudinal </w:t>
            </w:r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tudy of Young Adults Living in Malawi's HIV Epidemic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Yeatman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111/sifp.1208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imulated vaccine efficacy trials to estimate HIV incidence for actual vaccine clinical trials in key populations in Uganda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Abaasa</w:t>
            </w:r>
            <w:proofErr w:type="spellEnd"/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j.vaccine.2019.02.072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85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Impact of combination HIV interventions on HIV incidence in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hyperendemic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fishing communities in Uganda: a prospective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Kagaayi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10.1016/S2352-3018(19)30190-0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Prospective Cohor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Fisher Folk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285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2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ai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PHIA 2016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3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PHIA 2016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Zamb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eroon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PHIA 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ameroon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Western/Central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5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opi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PHIA 2017-2018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opia</w:t>
            </w:r>
            <w:proofErr w:type="spellEnd"/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6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waziland HIV Incidence Measurement Survey 2 (SHIMS2): a prospective national cohort stud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HIMS2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hopia</w:t>
            </w:r>
            <w:proofErr w:type="spellEnd"/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PHIA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Swatini</w:t>
            </w:r>
            <w:proofErr w:type="spellEnd"/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8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mibi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MPHIA 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Lesotho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9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 HIV Impact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HIS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0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 Population-based HIV Impact Assessment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PHIA 2016-2017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General Population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Ugand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astern</w:t>
            </w:r>
          </w:p>
        </w:tc>
      </w:tr>
      <w:tr w:rsidR="007B456B" w:rsidRPr="001E4918" w:rsidTr="007B456B">
        <w:trPr>
          <w:gridAfter w:val="1"/>
          <w:wAfter w:w="6" w:type="dxa"/>
          <w:trHeight w:val="570"/>
        </w:trPr>
        <w:tc>
          <w:tcPr>
            <w:tcW w:w="895" w:type="dxa"/>
            <w:noWrap/>
            <w:hideMark/>
          </w:tcPr>
          <w:p w:rsidR="001E4918" w:rsidRPr="001E4918" w:rsidRDefault="00B63241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</w:p>
        </w:tc>
        <w:tc>
          <w:tcPr>
            <w:tcW w:w="1800" w:type="dxa"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 National HIV Prevalence, Incidence, Behavior, and Communication Survey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ABSSM</w:t>
            </w:r>
          </w:p>
        </w:tc>
        <w:tc>
          <w:tcPr>
            <w:tcW w:w="171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noWrap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Cross Sectional Incidence</w:t>
            </w:r>
          </w:p>
        </w:tc>
        <w:tc>
          <w:tcPr>
            <w:tcW w:w="135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Multiple Risk Groups</w:t>
            </w:r>
          </w:p>
        </w:tc>
        <w:tc>
          <w:tcPr>
            <w:tcW w:w="1530" w:type="dxa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 Africa</w:t>
            </w:r>
          </w:p>
        </w:tc>
        <w:tc>
          <w:tcPr>
            <w:tcW w:w="1221" w:type="dxa"/>
            <w:gridSpan w:val="2"/>
            <w:hideMark/>
          </w:tcPr>
          <w:p w:rsidR="001E4918" w:rsidRPr="001E4918" w:rsidRDefault="001E4918" w:rsidP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Southern</w:t>
            </w:r>
          </w:p>
        </w:tc>
      </w:tr>
      <w:tr w:rsidR="001E4918" w:rsidRPr="001E4918" w:rsidTr="007B456B">
        <w:trPr>
          <w:trHeight w:val="285"/>
        </w:trPr>
        <w:tc>
          <w:tcPr>
            <w:tcW w:w="5755" w:type="dxa"/>
            <w:gridSpan w:val="4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eldhuijzen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2010 - 96% of participants were SW,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Vanderpitte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 2013 - 95% of participants were SW</w:t>
            </w:r>
          </w:p>
        </w:tc>
        <w:tc>
          <w:tcPr>
            <w:tcW w:w="180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3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456B" w:rsidRPr="001E4918" w:rsidTr="007B456B">
        <w:trPr>
          <w:trHeight w:val="285"/>
        </w:trPr>
        <w:tc>
          <w:tcPr>
            <w:tcW w:w="9085" w:type="dxa"/>
            <w:gridSpan w:val="6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Other includes defined groups of people (i.e., farm/plantation workers, police officers, patients with TB, patients in ED </w:t>
            </w:r>
            <w:proofErr w:type="spellStart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 w:rsidRPr="001E4918">
              <w:rPr>
                <w:rFonts w:ascii="Times New Roman" w:hAnsi="Times New Roman" w:cs="Times New Roman"/>
                <w:sz w:val="20"/>
                <w:szCs w:val="20"/>
              </w:rPr>
              <w:t xml:space="preserve">). </w:t>
            </w:r>
          </w:p>
        </w:tc>
        <w:tc>
          <w:tcPr>
            <w:tcW w:w="135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gridSpan w:val="3"/>
            <w:noWrap/>
            <w:hideMark/>
          </w:tcPr>
          <w:p w:rsidR="001E4918" w:rsidRPr="001E4918" w:rsidRDefault="001E491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8F4687" w:rsidRDefault="008F4687">
      <w:pPr>
        <w:rPr>
          <w:rFonts w:ascii="Times New Roman" w:hAnsi="Times New Roman" w:cs="Times New Roman"/>
        </w:rPr>
      </w:pPr>
    </w:p>
    <w:p w:rsidR="008F4687" w:rsidRPr="008F4687" w:rsidRDefault="008F4687" w:rsidP="008F468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8F4687" w:rsidRPr="008F4687" w:rsidSect="008F46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B95DC5"/>
    <w:multiLevelType w:val="hybridMultilevel"/>
    <w:tmpl w:val="412209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687"/>
    <w:rsid w:val="000855C3"/>
    <w:rsid w:val="00106F1B"/>
    <w:rsid w:val="001159CC"/>
    <w:rsid w:val="00135C77"/>
    <w:rsid w:val="001E4918"/>
    <w:rsid w:val="00284496"/>
    <w:rsid w:val="002E09BD"/>
    <w:rsid w:val="00320B7B"/>
    <w:rsid w:val="003329B8"/>
    <w:rsid w:val="003757C9"/>
    <w:rsid w:val="00387AFF"/>
    <w:rsid w:val="00445D6B"/>
    <w:rsid w:val="004733B4"/>
    <w:rsid w:val="004C1C24"/>
    <w:rsid w:val="005164B1"/>
    <w:rsid w:val="00566600"/>
    <w:rsid w:val="00571073"/>
    <w:rsid w:val="005F7DF1"/>
    <w:rsid w:val="00605FB1"/>
    <w:rsid w:val="00644AA3"/>
    <w:rsid w:val="00677ACC"/>
    <w:rsid w:val="00692375"/>
    <w:rsid w:val="006A7B58"/>
    <w:rsid w:val="006D7566"/>
    <w:rsid w:val="007465BC"/>
    <w:rsid w:val="007617FF"/>
    <w:rsid w:val="007900FF"/>
    <w:rsid w:val="007B1A24"/>
    <w:rsid w:val="007B456B"/>
    <w:rsid w:val="00807DF3"/>
    <w:rsid w:val="00866C6D"/>
    <w:rsid w:val="008F4687"/>
    <w:rsid w:val="00A0558F"/>
    <w:rsid w:val="00A05E4A"/>
    <w:rsid w:val="00A949D1"/>
    <w:rsid w:val="00AF4667"/>
    <w:rsid w:val="00AF761E"/>
    <w:rsid w:val="00B27306"/>
    <w:rsid w:val="00B63241"/>
    <w:rsid w:val="00B82959"/>
    <w:rsid w:val="00C2774C"/>
    <w:rsid w:val="00D22224"/>
    <w:rsid w:val="00DD766F"/>
    <w:rsid w:val="00E30677"/>
    <w:rsid w:val="00E353AA"/>
    <w:rsid w:val="00E65FAF"/>
    <w:rsid w:val="00E97449"/>
    <w:rsid w:val="00FD6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F0641"/>
  <w15:chartTrackingRefBased/>
  <w15:docId w15:val="{EE7DB35B-79C6-4708-AACE-C147C1CE0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687"/>
    <w:pPr>
      <w:ind w:left="720"/>
      <w:contextualSpacing/>
    </w:pPr>
  </w:style>
  <w:style w:type="table" w:styleId="TableGrid">
    <w:name w:val="Table Grid"/>
    <w:basedOn w:val="TableNormal"/>
    <w:uiPriority w:val="39"/>
    <w:rsid w:val="008F4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1E491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E4918"/>
    <w:rPr>
      <w:color w:val="954F72"/>
      <w:u w:val="single"/>
    </w:rPr>
  </w:style>
  <w:style w:type="paragraph" w:customStyle="1" w:styleId="msonormal0">
    <w:name w:val="msonormal"/>
    <w:basedOn w:val="Normal"/>
    <w:rsid w:val="001E4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E49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1E4918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E491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85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6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2</Pages>
  <Words>9825</Words>
  <Characters>56005</Characters>
  <Application>Microsoft Office Word</Application>
  <DocSecurity>0</DocSecurity>
  <Lines>466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65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Grabowski</dc:creator>
  <cp:keywords/>
  <dc:description/>
  <cp:lastModifiedBy>Kate Grabowski</cp:lastModifiedBy>
  <cp:revision>2</cp:revision>
  <dcterms:created xsi:type="dcterms:W3CDTF">2021-07-19T16:22:00Z</dcterms:created>
  <dcterms:modified xsi:type="dcterms:W3CDTF">2021-07-19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229395</vt:lpwstr>
  </property>
  <property fmtid="{D5CDD505-2E9C-101B-9397-08002B2CF9AE}" pid="3" name="ProjectId">
    <vt:lpwstr>0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